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B460B" w:rsidRPr="003278DB" w:rsidTr="001071AB">
        <w:tc>
          <w:tcPr>
            <w:tcW w:w="9016" w:type="dxa"/>
            <w:gridSpan w:val="5"/>
          </w:tcPr>
          <w:p w:rsidR="00DB460B" w:rsidRPr="003278DB" w:rsidRDefault="00ED1A21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D1A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r w:rsidR="00DB460B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: Comparison of disease-free survival rate according to the stage of the disease (</w:t>
            </w:r>
            <w:r w:rsidRPr="00ED1A2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≤0.001</w:t>
            </w:r>
            <w:bookmarkStart w:id="0" w:name="_GoBack"/>
            <w:bookmarkEnd w:id="0"/>
            <w:r w:rsidR="00DB460B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DB460B" w:rsidRPr="003278DB" w:rsidTr="001071AB">
        <w:tc>
          <w:tcPr>
            <w:tcW w:w="1803" w:type="dxa"/>
            <w:vMerge w:val="restart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ge of the disease</w:t>
            </w:r>
          </w:p>
        </w:tc>
        <w:tc>
          <w:tcPr>
            <w:tcW w:w="1803" w:type="dxa"/>
            <w:vMerge w:val="restart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DB460B" w:rsidRPr="003278DB" w:rsidTr="001071AB">
        <w:tc>
          <w:tcPr>
            <w:tcW w:w="1803" w:type="dxa"/>
            <w:vMerge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DB460B" w:rsidRPr="003278DB" w:rsidTr="001071AB"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tage0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586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32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347</w:t>
            </w:r>
          </w:p>
        </w:tc>
        <w:tc>
          <w:tcPr>
            <w:tcW w:w="1804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2.825</w:t>
            </w:r>
          </w:p>
        </w:tc>
      </w:tr>
      <w:tr w:rsidR="00DB460B" w:rsidRPr="003278DB" w:rsidTr="001071AB"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tage1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634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971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730</w:t>
            </w:r>
          </w:p>
        </w:tc>
        <w:tc>
          <w:tcPr>
            <w:tcW w:w="1804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1.537</w:t>
            </w:r>
          </w:p>
        </w:tc>
      </w:tr>
      <w:tr w:rsidR="00DB460B" w:rsidRPr="003278DB" w:rsidTr="001071AB"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tage2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166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73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043</w:t>
            </w:r>
          </w:p>
        </w:tc>
        <w:tc>
          <w:tcPr>
            <w:tcW w:w="1804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289</w:t>
            </w:r>
          </w:p>
        </w:tc>
      </w:tr>
      <w:tr w:rsidR="00DB460B" w:rsidRPr="003278DB" w:rsidTr="001071AB"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tage3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2.282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60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1.184</w:t>
            </w:r>
          </w:p>
        </w:tc>
        <w:tc>
          <w:tcPr>
            <w:tcW w:w="1804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381</w:t>
            </w:r>
          </w:p>
        </w:tc>
      </w:tr>
      <w:tr w:rsidR="00DB460B" w:rsidRPr="003278DB" w:rsidTr="001071AB"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Stage4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7.673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559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.618</w:t>
            </w:r>
          </w:p>
        </w:tc>
        <w:tc>
          <w:tcPr>
            <w:tcW w:w="1804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728</w:t>
            </w:r>
          </w:p>
        </w:tc>
      </w:tr>
      <w:tr w:rsidR="00DB460B" w:rsidRPr="003278DB" w:rsidTr="001071AB"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unknown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210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736</w:t>
            </w:r>
          </w:p>
        </w:tc>
        <w:tc>
          <w:tcPr>
            <w:tcW w:w="1803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.808</w:t>
            </w:r>
          </w:p>
        </w:tc>
        <w:tc>
          <w:tcPr>
            <w:tcW w:w="1804" w:type="dxa"/>
          </w:tcPr>
          <w:p w:rsidR="00DB460B" w:rsidRPr="003278DB" w:rsidRDefault="00DB460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612</w:t>
            </w:r>
          </w:p>
        </w:tc>
      </w:tr>
    </w:tbl>
    <w:p w:rsidR="00A1617E" w:rsidRDefault="00ED1A21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60B"/>
    <w:rsid w:val="00A3306E"/>
    <w:rsid w:val="00C758EE"/>
    <w:rsid w:val="00DB460B"/>
    <w:rsid w:val="00ED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6023B-75E2-4172-A853-7E93AC2A5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6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60B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7:00Z</dcterms:created>
  <dcterms:modified xsi:type="dcterms:W3CDTF">2026-05-22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0c722a-9c31-46a7-b77a-69e6f0b4ef5f</vt:lpwstr>
  </property>
</Properties>
</file>